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16" w14:textId="419BA56C" w:rsidR="00681A72" w:rsidRPr="00984B9A" w:rsidRDefault="001866F6">
      <w:pPr>
        <w:spacing w:before="240" w:after="240" w:line="480" w:lineRule="auto"/>
        <w:jc w:val="both"/>
        <w:rPr>
          <w:rFonts w:ascii="Arial" w:eastAsia="Arial" w:hAnsi="Arial" w:cs="Arial"/>
          <w:b/>
          <w:lang w:val="en-US"/>
        </w:rPr>
      </w:pPr>
      <w:bookmarkStart w:id="0" w:name="_GoBack"/>
      <w:bookmarkEnd w:id="0"/>
      <w:r w:rsidRPr="00984B9A">
        <w:rPr>
          <w:rFonts w:ascii="Arial" w:eastAsia="Arial" w:hAnsi="Arial" w:cs="Arial"/>
          <w:b/>
          <w:lang w:val="en-US"/>
        </w:rPr>
        <w:t>S</w:t>
      </w:r>
      <w:r w:rsidR="00CA1A50">
        <w:rPr>
          <w:rFonts w:ascii="Arial" w:eastAsia="Arial" w:hAnsi="Arial" w:cs="Arial"/>
          <w:b/>
          <w:lang w:val="en-US"/>
        </w:rPr>
        <w:t>1 Table</w:t>
      </w:r>
      <w:r w:rsidRPr="00984B9A">
        <w:rPr>
          <w:rFonts w:ascii="Arial" w:eastAsia="Arial" w:hAnsi="Arial" w:cs="Arial"/>
          <w:b/>
          <w:lang w:val="en-US"/>
        </w:rPr>
        <w:t>: Results of the algorithm performance in children aged 2-6 years.</w:t>
      </w:r>
    </w:p>
    <w:tbl>
      <w:tblPr>
        <w:tblStyle w:val="a"/>
        <w:tblW w:w="878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1006"/>
        <w:gridCol w:w="6"/>
        <w:gridCol w:w="1000"/>
        <w:gridCol w:w="12"/>
        <w:gridCol w:w="994"/>
        <w:gridCol w:w="18"/>
        <w:gridCol w:w="989"/>
        <w:gridCol w:w="23"/>
        <w:gridCol w:w="983"/>
        <w:gridCol w:w="29"/>
        <w:gridCol w:w="977"/>
        <w:gridCol w:w="35"/>
        <w:gridCol w:w="972"/>
        <w:gridCol w:w="40"/>
      </w:tblGrid>
      <w:tr w:rsidR="00681A72" w14:paraId="3C8023C5" w14:textId="77777777">
        <w:trPr>
          <w:gridAfter w:val="1"/>
          <w:wAfter w:w="40" w:type="dxa"/>
          <w:trHeight w:val="810"/>
        </w:trPr>
        <w:tc>
          <w:tcPr>
            <w:tcW w:w="170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17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18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ases (n=509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19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UC      (95% CI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1B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1D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1F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21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PV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23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PV</w:t>
            </w:r>
          </w:p>
        </w:tc>
      </w:tr>
      <w:tr w:rsidR="00681A72" w14:paraId="1AE91CED" w14:textId="77777777">
        <w:trPr>
          <w:trHeight w:val="570"/>
        </w:trPr>
        <w:tc>
          <w:tcPr>
            <w:tcW w:w="1700" w:type="dxa"/>
            <w:tcBorders>
              <w:top w:val="nil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25" w14:textId="77777777" w:rsidR="00681A72" w:rsidRDefault="001866F6">
            <w:pPr>
              <w:spacing w:before="240" w:after="240" w:line="240" w:lineRule="auto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Relevant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01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26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3 (27.3%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28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1      (0.88-0.9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2A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8          (74.1-81.5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2C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8.1  (126/143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2E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4.0  (271/366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30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7.0  (126/221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32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4.1  (271/288)</w:t>
            </w:r>
          </w:p>
        </w:tc>
      </w:tr>
      <w:tr w:rsidR="00681A72" w14:paraId="7C077A33" w14:textId="77777777">
        <w:trPr>
          <w:trHeight w:val="435"/>
        </w:trPr>
        <w:tc>
          <w:tcPr>
            <w:tcW w:w="170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34" w14:textId="77777777" w:rsidR="00681A72" w:rsidRDefault="001866F6">
            <w:pPr>
              <w:spacing w:before="240" w:after="240" w:line="240" w:lineRule="auto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leuroparenchymal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35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6 (22.8%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37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0      (0.87-0.94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39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9.2      (75.4-82.6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3B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6.2  (100/116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3D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7.1  (303/393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3F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.6  (100/190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41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5.0  (303/319)</w:t>
            </w:r>
          </w:p>
        </w:tc>
      </w:tr>
      <w:tr w:rsidR="00681A72" w14:paraId="45E7E905" w14:textId="77777777">
        <w:trPr>
          <w:trHeight w:val="540"/>
        </w:trPr>
        <w:tc>
          <w:tcPr>
            <w:tcW w:w="170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43" w14:textId="77777777" w:rsidR="00681A72" w:rsidRDefault="001866F6">
            <w:pPr>
              <w:spacing w:before="240" w:after="240" w:line="240" w:lineRule="auto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Mediastinal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44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8  (11.4%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46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1      (0.88-0.95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48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5.5      (82.1-88.4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4A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.7      (41/58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4C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7.4  (394/451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4E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.8      (41/98)</w:t>
            </w:r>
          </w:p>
        </w:tc>
        <w:tc>
          <w:tcPr>
            <w:tcW w:w="1012" w:type="dxa"/>
            <w:gridSpan w:val="2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50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95.9  (394/411) </w:t>
            </w:r>
          </w:p>
        </w:tc>
      </w:tr>
      <w:tr w:rsidR="00681A72" w14:paraId="6CE32D45" w14:textId="77777777">
        <w:trPr>
          <w:gridAfter w:val="1"/>
          <w:wAfter w:w="40" w:type="dxa"/>
          <w:trHeight w:val="4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52" w14:textId="77777777" w:rsidR="00681A72" w:rsidRDefault="001866F6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Consolidation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53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8 (21.2%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54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8      (0.85-0.92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56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8.6      (74.8-82.1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58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2.4    (89/108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5A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7.5  (311/401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5C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.7    (89/179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5E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4.2  (311/330)</w:t>
            </w:r>
          </w:p>
        </w:tc>
      </w:tr>
      <w:tr w:rsidR="00681A72" w14:paraId="624CA2B4" w14:textId="77777777">
        <w:trPr>
          <w:gridAfter w:val="1"/>
          <w:wAfter w:w="40" w:type="dxa"/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0" w14:textId="77777777" w:rsidR="00681A72" w:rsidRDefault="001866F6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Atelectasis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1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 (2.8%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2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          (0.94 - 1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4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         (96.4-99.1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6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4.3        (9/14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8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.0  (490/495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A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4.3        (9/14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C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.0  (490/495)</w:t>
            </w:r>
          </w:p>
        </w:tc>
      </w:tr>
      <w:tr w:rsidR="00681A72" w14:paraId="310AD04C" w14:textId="77777777">
        <w:trPr>
          <w:gridAfter w:val="1"/>
          <w:wAfter w:w="40" w:type="dxa"/>
          <w:trHeight w:val="4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E" w14:textId="77777777" w:rsidR="00681A72" w:rsidRDefault="001866F6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Nodule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6F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 (1.4%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70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1          (0.74 - 1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72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3.1       (90.6-95.2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74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5.7          (6/7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76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3.2  (468/502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78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.0        (6/40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7A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.8  (468/469)</w:t>
            </w:r>
          </w:p>
        </w:tc>
      </w:tr>
      <w:tr w:rsidR="00681A72" w14:paraId="06E5C596" w14:textId="77777777">
        <w:trPr>
          <w:gridAfter w:val="1"/>
          <w:wAfter w:w="40" w:type="dxa"/>
          <w:trHeight w:val="4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7C" w14:textId="77777777" w:rsidR="00681A72" w:rsidRDefault="001866F6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leural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Effus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7D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 (2.2%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7E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6       (0.94-0.99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80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.0      (95.9-98.8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82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.4        (5/11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84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.8  (492/498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86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.4        (5/11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88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.8  (492/498)</w:t>
            </w:r>
          </w:p>
        </w:tc>
      </w:tr>
      <w:tr w:rsidR="00681A72" w14:paraId="37D9B407" w14:textId="77777777">
        <w:trPr>
          <w:gridAfter w:val="1"/>
          <w:wAfter w:w="40" w:type="dxa"/>
          <w:trHeight w:val="45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8A" w14:textId="77777777" w:rsidR="00681A72" w:rsidRDefault="001866F6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neumothora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8B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 (0%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8C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8E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       (99.3-100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90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92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94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96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</w:tr>
      <w:tr w:rsidR="00681A72" w14:paraId="35DC54A6" w14:textId="77777777">
        <w:trPr>
          <w:gridAfter w:val="1"/>
          <w:wAfter w:w="40" w:type="dxa"/>
          <w:trHeight w:val="4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98" w14:textId="77777777" w:rsidR="00681A72" w:rsidRDefault="001866F6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Cardiomegaly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99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 (10.6%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9A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3      (0.90-0.96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9C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7.2         (84-90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9E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2      (39/54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A0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89.0  (405/455)   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A2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.8      (39/89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A4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6.4  (405/420)</w:t>
            </w:r>
          </w:p>
        </w:tc>
      </w:tr>
      <w:tr w:rsidR="00681A72" w14:paraId="60A8318E" w14:textId="77777777">
        <w:trPr>
          <w:gridAfter w:val="1"/>
          <w:wAfter w:w="40" w:type="dxa"/>
          <w:trHeight w:val="9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A6" w14:textId="77777777" w:rsidR="00681A72" w:rsidRDefault="001866F6">
            <w:pPr>
              <w:spacing w:before="240" w:after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Mediastinal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widening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A7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 (1%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A8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1       (0.61-1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AA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4.7      (92.4-96.5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AC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.0          (2/5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AE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5.2  (480/504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B0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.7          (2/26)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0000B2" w14:textId="77777777" w:rsidR="00681A72" w:rsidRDefault="001866F6">
            <w:pPr>
              <w:spacing w:before="240" w:after="24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99.4  (480/483) </w:t>
            </w:r>
          </w:p>
        </w:tc>
      </w:tr>
    </w:tbl>
    <w:p w14:paraId="000000B4" w14:textId="77777777" w:rsidR="00681A72" w:rsidRPr="00984B9A" w:rsidRDefault="001866F6">
      <w:pPr>
        <w:spacing w:before="240" w:after="240" w:line="276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984B9A">
        <w:rPr>
          <w:rFonts w:ascii="Arial" w:eastAsia="Arial" w:hAnsi="Arial" w:cs="Arial"/>
          <w:sz w:val="20"/>
          <w:szCs w:val="20"/>
          <w:lang w:val="en-US"/>
        </w:rPr>
        <w:t>AUC= Area under the receiver operating characteristic curve</w:t>
      </w:r>
    </w:p>
    <w:p w14:paraId="000000B5" w14:textId="77777777" w:rsidR="00681A72" w:rsidRPr="00984B9A" w:rsidRDefault="001866F6">
      <w:pPr>
        <w:spacing w:before="240" w:after="240" w:line="276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984B9A">
        <w:rPr>
          <w:rFonts w:ascii="Arial" w:eastAsia="Arial" w:hAnsi="Arial" w:cs="Arial"/>
          <w:sz w:val="20"/>
          <w:szCs w:val="20"/>
          <w:lang w:val="en-US"/>
        </w:rPr>
        <w:t>PPV= Positive Predictive Value</w:t>
      </w:r>
    </w:p>
    <w:p w14:paraId="000000B6" w14:textId="77777777" w:rsidR="00681A72" w:rsidRPr="00984B9A" w:rsidRDefault="001866F6">
      <w:pPr>
        <w:spacing w:before="240" w:after="240" w:line="276" w:lineRule="auto"/>
        <w:jc w:val="both"/>
        <w:rPr>
          <w:rFonts w:ascii="Arial" w:eastAsia="Arial" w:hAnsi="Arial" w:cs="Arial"/>
          <w:b/>
          <w:i/>
          <w:lang w:val="en-US"/>
        </w:rPr>
      </w:pPr>
      <w:r w:rsidRPr="00984B9A">
        <w:rPr>
          <w:rFonts w:ascii="Arial" w:eastAsia="Arial" w:hAnsi="Arial" w:cs="Arial"/>
          <w:sz w:val="20"/>
          <w:szCs w:val="20"/>
          <w:lang w:val="en-US"/>
        </w:rPr>
        <w:t>NPV= Negative Predictive Value</w:t>
      </w:r>
    </w:p>
    <w:p w14:paraId="000000B7" w14:textId="77777777" w:rsidR="00681A72" w:rsidRPr="00984B9A" w:rsidRDefault="001866F6">
      <w:pPr>
        <w:spacing w:before="240" w:after="240" w:line="480" w:lineRule="auto"/>
        <w:jc w:val="both"/>
        <w:rPr>
          <w:rFonts w:ascii="Arial" w:eastAsia="Arial" w:hAnsi="Arial" w:cs="Arial"/>
          <w:b/>
          <w:lang w:val="en-US"/>
        </w:rPr>
      </w:pPr>
      <w:r w:rsidRPr="00984B9A">
        <w:rPr>
          <w:rFonts w:ascii="Arial" w:eastAsia="Arial" w:hAnsi="Arial" w:cs="Arial"/>
          <w:b/>
          <w:lang w:val="en-US"/>
        </w:rPr>
        <w:t xml:space="preserve"> </w:t>
      </w:r>
    </w:p>
    <w:p w14:paraId="000000B8" w14:textId="2FB15877" w:rsidR="00681A72" w:rsidRPr="00984B9A" w:rsidRDefault="00681A72">
      <w:pPr>
        <w:spacing w:before="240" w:after="240" w:line="480" w:lineRule="auto"/>
        <w:jc w:val="both"/>
        <w:rPr>
          <w:rFonts w:ascii="Arial" w:eastAsia="Arial" w:hAnsi="Arial" w:cs="Arial"/>
          <w:b/>
          <w:lang w:val="en-US"/>
        </w:rPr>
      </w:pPr>
    </w:p>
    <w:sectPr w:rsidR="00681A72" w:rsidRPr="00984B9A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A72"/>
    <w:rsid w:val="001866B0"/>
    <w:rsid w:val="001866F6"/>
    <w:rsid w:val="004D5909"/>
    <w:rsid w:val="00681A72"/>
    <w:rsid w:val="00984B9A"/>
    <w:rsid w:val="00CA1A50"/>
    <w:rsid w:val="00EF58FE"/>
    <w:rsid w:val="00FE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C9AE4"/>
  <w15:docId w15:val="{C4BA169C-67AC-4C70-BC3E-02FD3080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31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31F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2C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2C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2C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2C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2C05"/>
    <w:rPr>
      <w:b/>
      <w:bCs/>
      <w:sz w:val="20"/>
      <w:szCs w:val="20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24MwPykk3ncXsr6NWpA1nJGhuQ==">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Prerana Agarwal</dc:creator>
  <cp:lastModifiedBy>Dr. Prerana Agarwal</cp:lastModifiedBy>
  <cp:revision>2</cp:revision>
  <dcterms:created xsi:type="dcterms:W3CDTF">2025-07-03T23:15:00Z</dcterms:created>
  <dcterms:modified xsi:type="dcterms:W3CDTF">2025-07-03T23:15:00Z</dcterms:modified>
</cp:coreProperties>
</file>